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EBF" w:rsidRPr="0068647A" w:rsidRDefault="00077EBF" w:rsidP="00077EBF">
      <w:pPr>
        <w:spacing w:line="480" w:lineRule="auto"/>
        <w:rPr>
          <w:rFonts w:ascii="Times New Roman" w:hAnsi="Times New Roman"/>
          <w:b/>
        </w:rPr>
      </w:pPr>
      <w:bookmarkStart w:id="0" w:name="_GoBack"/>
      <w:r w:rsidRPr="0068647A">
        <w:rPr>
          <w:rStyle w:val="hps"/>
          <w:rFonts w:ascii="Times New Roman" w:hAnsi="Times New Roman"/>
          <w:b/>
        </w:rPr>
        <w:t>Table S2. Inc plasmids</w:t>
      </w:r>
    </w:p>
    <w:tbl>
      <w:tblPr>
        <w:tblW w:w="935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559"/>
        <w:gridCol w:w="2126"/>
        <w:gridCol w:w="1843"/>
        <w:gridCol w:w="1843"/>
        <w:gridCol w:w="142"/>
      </w:tblGrid>
      <w:tr w:rsidR="00077EBF" w:rsidRPr="00906EF6" w:rsidTr="00A230EF">
        <w:trPr>
          <w:trHeight w:val="164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bookmarkEnd w:id="0"/>
          <w:p w:rsidR="00077EBF" w:rsidRPr="00906EF6" w:rsidRDefault="00077EBF" w:rsidP="00A230EF">
            <w:pPr>
              <w:spacing w:line="360" w:lineRule="auto"/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</w:pPr>
            <w:proofErr w:type="spellStart"/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>gene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line="360" w:lineRule="auto"/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 xml:space="preserve">Entry </w:t>
            </w:r>
            <w:proofErr w:type="spellStart"/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>plasmid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 xml:space="preserve">Source or </w:t>
            </w:r>
            <w:proofErr w:type="spellStart"/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>reference</w:t>
            </w:r>
            <w:proofErr w:type="spellEnd"/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7EBF" w:rsidRPr="00906EF6" w:rsidRDefault="00077EBF" w:rsidP="00A230EF">
            <w:pPr>
              <w:spacing w:line="360" w:lineRule="auto"/>
              <w:jc w:val="center"/>
              <w:rPr>
                <w:rStyle w:val="hps"/>
                <w:rFonts w:asciiTheme="minorHAnsi" w:hAnsiTheme="minorHAnsi"/>
                <w:sz w:val="20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 xml:space="preserve">final </w:t>
            </w:r>
            <w:proofErr w:type="spellStart"/>
            <w:r w:rsidRPr="00906EF6">
              <w:rPr>
                <w:rStyle w:val="hps"/>
                <w:rFonts w:asciiTheme="minorHAnsi" w:hAnsiTheme="minorHAnsi"/>
                <w:sz w:val="22"/>
                <w:szCs w:val="20"/>
                <w:lang w:val="fr-FR" w:eastAsia="ja-JP"/>
              </w:rPr>
              <w:t>plasmid</w:t>
            </w:r>
            <w:proofErr w:type="spellEnd"/>
          </w:p>
        </w:tc>
      </w:tr>
      <w:tr w:rsidR="00077EBF" w:rsidRPr="00906EF6" w:rsidTr="00A230EF">
        <w:trPr>
          <w:trHeight w:val="164"/>
        </w:trPr>
        <w:tc>
          <w:tcPr>
            <w:tcW w:w="18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line="360" w:lineRule="auto"/>
              <w:rPr>
                <w:rStyle w:val="hps"/>
                <w:rFonts w:asciiTheme="minorHAnsi" w:hAnsiTheme="minorHAnsi"/>
                <w:sz w:val="20"/>
                <w:szCs w:val="20"/>
                <w:lang w:val="fr-FR" w:eastAsia="ja-JP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line="360" w:lineRule="auto"/>
              <w:rPr>
                <w:rStyle w:val="hps"/>
                <w:rFonts w:asciiTheme="minorHAnsi" w:hAnsiTheme="minorHAnsi"/>
                <w:sz w:val="20"/>
                <w:szCs w:val="20"/>
                <w:lang w:val="fr-FR" w:eastAsia="ja-JP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line="360" w:lineRule="auto"/>
              <w:jc w:val="center"/>
              <w:rPr>
                <w:rStyle w:val="hps"/>
                <w:rFonts w:asciiTheme="minorHAnsi" w:hAnsiTheme="minorHAnsi"/>
                <w:sz w:val="20"/>
                <w:szCs w:val="20"/>
                <w:lang w:val="fr-FR"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line="360" w:lineRule="auto"/>
              <w:jc w:val="center"/>
              <w:rPr>
                <w:rStyle w:val="hps"/>
                <w:rFonts w:asciiTheme="minorHAnsi" w:hAnsiTheme="minorHAnsi"/>
                <w:sz w:val="20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0"/>
                <w:szCs w:val="20"/>
                <w:lang w:val="fr-FR" w:eastAsia="ja-JP"/>
              </w:rPr>
              <w:t>pST2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line="360" w:lineRule="auto"/>
              <w:jc w:val="center"/>
              <w:rPr>
                <w:rStyle w:val="hps"/>
                <w:rFonts w:asciiTheme="minorHAnsi" w:hAnsiTheme="minorHAnsi"/>
                <w:sz w:val="20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0"/>
                <w:szCs w:val="20"/>
                <w:lang w:val="fr-FR" w:eastAsia="ja-JP"/>
              </w:rPr>
              <w:t>pUT18C</w:t>
            </w:r>
          </w:p>
        </w:tc>
      </w:tr>
      <w:tr w:rsidR="00077EBF" w:rsidRPr="00906EF6" w:rsidTr="00A230EF"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ct0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00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 xml:space="preserve">This </w:t>
            </w:r>
            <w:proofErr w:type="spellStart"/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work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Ct005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Ct005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ct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0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 xml:space="preserve">This </w:t>
            </w:r>
            <w:proofErr w:type="spellStart"/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wor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Ct058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Ct058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ct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Ct101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Ct101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 xml:space="preserve">ct115 </w:t>
            </w:r>
            <w:proofErr w:type="spellStart"/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inc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IncD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IncD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 xml:space="preserve">ct116 </w:t>
            </w:r>
            <w:proofErr w:type="spellStart"/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inc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IncE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IncE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 xml:space="preserve">ct117 </w:t>
            </w:r>
            <w:proofErr w:type="spellStart"/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inc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1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IncF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IncF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 xml:space="preserve">ct118 </w:t>
            </w:r>
            <w:proofErr w:type="spellStart"/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inc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1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 xml:space="preserve">This </w:t>
            </w:r>
            <w:proofErr w:type="spellStart"/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wor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IncG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IncG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 xml:space="preserve">ct119 </w:t>
            </w:r>
            <w:proofErr w:type="spellStart"/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in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1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IncA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IncA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ct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1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Ct134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color w:val="FF0000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-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ct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1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 xml:space="preserve">This </w:t>
            </w:r>
            <w:proofErr w:type="spellStart"/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wor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Ct135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Ct135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ct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2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Ct222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Ct222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ct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2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color w:val="FF0000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Ct223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Ct223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ct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2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 xml:space="preserve">This </w:t>
            </w:r>
            <w:proofErr w:type="spellStart"/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wor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-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Ct224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ct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2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Ct225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Ct225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ct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2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Ct227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Ct227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ct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2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Ct229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-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 xml:space="preserve">ct232 </w:t>
            </w:r>
            <w:proofErr w:type="spellStart"/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inc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2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IncB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IncB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 xml:space="preserve">ct233 </w:t>
            </w:r>
            <w:proofErr w:type="spellStart"/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inc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2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 xml:space="preserve">This </w:t>
            </w:r>
            <w:proofErr w:type="spellStart"/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wor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IncC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IncC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ct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2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Ct249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Ct249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ct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8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Ct813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Ct813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  <w:tr w:rsidR="00077EBF" w:rsidRPr="00906EF6" w:rsidTr="00A230EF">
        <w:trPr>
          <w:gridAfter w:val="1"/>
          <w:wAfter w:w="142" w:type="dxa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b/>
                <w:i/>
                <w:sz w:val="22"/>
                <w:szCs w:val="20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i/>
                <w:sz w:val="22"/>
                <w:szCs w:val="20"/>
                <w:lang w:val="fr-FR" w:eastAsia="ja-JP"/>
              </w:rPr>
              <w:t>ct8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ENTR8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jc w:val="center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FGR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ST25-Ct850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7EBF" w:rsidRPr="00906EF6" w:rsidRDefault="00077EBF" w:rsidP="00A230EF">
            <w:pPr>
              <w:spacing w:before="60" w:after="60" w:line="360" w:lineRule="auto"/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</w:pPr>
            <w:r w:rsidRPr="00906EF6">
              <w:rPr>
                <w:rStyle w:val="hps"/>
                <w:rFonts w:asciiTheme="minorHAnsi" w:hAnsiTheme="minorHAnsi"/>
                <w:sz w:val="22"/>
                <w:szCs w:val="22"/>
                <w:lang w:val="fr-FR" w:eastAsia="ja-JP"/>
              </w:rPr>
              <w:t>pUT18C-Ct850</w:t>
            </w:r>
            <w:r w:rsidRPr="00906EF6">
              <w:rPr>
                <w:rStyle w:val="hps"/>
                <w:rFonts w:asciiTheme="minorHAnsi" w:hAnsiTheme="minorHAnsi"/>
                <w:sz w:val="22"/>
                <w:szCs w:val="22"/>
                <w:vertAlign w:val="subscript"/>
                <w:lang w:val="fr-FR" w:eastAsia="ja-JP"/>
              </w:rPr>
              <w:t>GW</w:t>
            </w:r>
          </w:p>
        </w:tc>
      </w:tr>
    </w:tbl>
    <w:p w:rsidR="00012E2F" w:rsidRDefault="00077EBF"/>
    <w:sectPr w:rsidR="00012E2F" w:rsidSect="00AA21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EBF"/>
    <w:rsid w:val="00077EBF"/>
    <w:rsid w:val="00121C99"/>
    <w:rsid w:val="004E3DF4"/>
    <w:rsid w:val="006E2161"/>
    <w:rsid w:val="0084746F"/>
    <w:rsid w:val="00AA2130"/>
    <w:rsid w:val="00B2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80182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EBF"/>
    <w:rPr>
      <w:rFonts w:ascii="Cambria" w:eastAsia="Times New Roman" w:hAnsi="Cambria"/>
      <w:sz w:val="24"/>
      <w:szCs w:val="24"/>
      <w:lang w:val="en-US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rsid w:val="00077EBF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EBF"/>
    <w:rPr>
      <w:rFonts w:ascii="Cambria" w:eastAsia="Times New Roman" w:hAnsi="Cambria"/>
      <w:sz w:val="24"/>
      <w:szCs w:val="24"/>
      <w:lang w:val="en-US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rsid w:val="00077EB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6D342D5E-9573-486D-872D-763A055552D2}"/>
</file>

<file path=customXml/itemProps2.xml><?xml version="1.0" encoding="utf-8"?>
<ds:datastoreItem xmlns:ds="http://schemas.openxmlformats.org/officeDocument/2006/customXml" ds:itemID="{717E7F93-293E-46F1-8D0B-2F240C934BA8}"/>
</file>

<file path=customXml/itemProps3.xml><?xml version="1.0" encoding="utf-8"?>
<ds:datastoreItem xmlns:ds="http://schemas.openxmlformats.org/officeDocument/2006/customXml" ds:itemID="{03F22865-2ADA-436D-8BA9-81FC0BE07B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993</Characters>
  <Application>Microsoft Macintosh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1</cp:revision>
  <dcterms:created xsi:type="dcterms:W3CDTF">2014-11-19T15:59:00Z</dcterms:created>
  <dcterms:modified xsi:type="dcterms:W3CDTF">2014-11-19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